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-757" w:tblpY="1570"/>
        <w:tblW w:w="15174" w:type="dxa"/>
        <w:tblLook w:val="04A0" w:firstRow="1" w:lastRow="0" w:firstColumn="1" w:lastColumn="0" w:noHBand="0" w:noVBand="1"/>
      </w:tblPr>
      <w:tblGrid>
        <w:gridCol w:w="1206"/>
        <w:gridCol w:w="1939"/>
        <w:gridCol w:w="1328"/>
        <w:gridCol w:w="1939"/>
        <w:gridCol w:w="2257"/>
        <w:gridCol w:w="1328"/>
        <w:gridCol w:w="1939"/>
        <w:gridCol w:w="1487"/>
        <w:gridCol w:w="1751"/>
      </w:tblGrid>
      <w:tr w:rsidR="002C3A78" w:rsidRPr="00C219D0" w14:paraId="6FE0B47F" w14:textId="77777777" w:rsidTr="002C3A78">
        <w:trPr>
          <w:trHeight w:val="443"/>
        </w:trPr>
        <w:tc>
          <w:tcPr>
            <w:tcW w:w="15174" w:type="dxa"/>
            <w:gridSpan w:val="9"/>
          </w:tcPr>
          <w:p w14:paraId="03CDEE70" w14:textId="2FE6EE3B" w:rsidR="002C3A78" w:rsidRPr="002C3A78" w:rsidRDefault="002C3A78" w:rsidP="002C3A78">
            <w:pPr>
              <w:spacing w:line="259" w:lineRule="auto"/>
              <w:rPr>
                <w:color w:val="1A1918"/>
                <w:sz w:val="22"/>
                <w:szCs w:val="22"/>
              </w:rPr>
            </w:pPr>
            <w:r w:rsidRPr="002C3A78">
              <w:rPr>
                <w:b/>
                <w:bCs/>
                <w:color w:val="1A1918"/>
                <w:sz w:val="22"/>
                <w:szCs w:val="22"/>
              </w:rPr>
              <w:t xml:space="preserve">Supplementary Table </w:t>
            </w:r>
            <w:r>
              <w:rPr>
                <w:b/>
                <w:bCs/>
                <w:color w:val="1A1918"/>
                <w:sz w:val="22"/>
                <w:szCs w:val="22"/>
              </w:rPr>
              <w:t>2</w:t>
            </w:r>
            <w:r w:rsidRPr="002C3A78">
              <w:rPr>
                <w:b/>
                <w:bCs/>
                <w:color w:val="1A1918"/>
                <w:sz w:val="22"/>
                <w:szCs w:val="22"/>
              </w:rPr>
              <w:t xml:space="preserve">. </w:t>
            </w:r>
            <w:r>
              <w:rPr>
                <w:color w:val="1A1918"/>
                <w:sz w:val="22"/>
                <w:szCs w:val="22"/>
              </w:rPr>
              <w:t>Glaucoma</w:t>
            </w:r>
            <w:r w:rsidRPr="002C3A78">
              <w:rPr>
                <w:color w:val="1A1918"/>
                <w:sz w:val="22"/>
                <w:szCs w:val="22"/>
              </w:rPr>
              <w:t xml:space="preserve"> - Provisional diagnoses provided by ChatGPT-4.0, ChatGPT-o1, DeepSeek-V3, Qwen-2.5 Max</w:t>
            </w:r>
          </w:p>
          <w:p w14:paraId="7714B13F" w14:textId="0E40F397" w:rsidR="002C3A78" w:rsidRPr="1A6E9C42" w:rsidRDefault="002C3A78" w:rsidP="002C3A78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  <w:r w:rsidRPr="002C3A78">
              <w:rPr>
                <w:color w:val="1A1918"/>
                <w:sz w:val="22"/>
                <w:szCs w:val="22"/>
              </w:rPr>
              <w:t xml:space="preserve"> and Human Experts</w:t>
            </w:r>
          </w:p>
        </w:tc>
      </w:tr>
      <w:tr w:rsidR="007F15AD" w:rsidRPr="00C219D0" w14:paraId="0CEDCF14" w14:textId="77777777" w:rsidTr="002C3A78">
        <w:trPr>
          <w:trHeight w:val="443"/>
        </w:trPr>
        <w:tc>
          <w:tcPr>
            <w:tcW w:w="1206" w:type="dxa"/>
          </w:tcPr>
          <w:p w14:paraId="5E0BF379" w14:textId="19F95CD5" w:rsidR="007F15AD" w:rsidRPr="00C219D0" w:rsidRDefault="6C3AE9E7" w:rsidP="6C3AE9E7">
            <w:pPr>
              <w:rPr>
                <w:b/>
                <w:bCs/>
                <w:sz w:val="22"/>
                <w:szCs w:val="22"/>
              </w:rPr>
            </w:pPr>
            <w:r w:rsidRPr="6C3AE9E7">
              <w:rPr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939" w:type="dxa"/>
          </w:tcPr>
          <w:p w14:paraId="0B88480B" w14:textId="77777777" w:rsidR="007F15AD" w:rsidRPr="00C219D0" w:rsidRDefault="6C3AE9E7" w:rsidP="6C3AE9E7">
            <w:pPr>
              <w:rPr>
                <w:b/>
                <w:bCs/>
                <w:sz w:val="22"/>
                <w:szCs w:val="22"/>
              </w:rPr>
            </w:pPr>
            <w:r w:rsidRPr="6C3AE9E7">
              <w:rPr>
                <w:b/>
                <w:bCs/>
                <w:sz w:val="22"/>
                <w:szCs w:val="22"/>
              </w:rPr>
              <w:t>Name of disease</w:t>
            </w:r>
          </w:p>
        </w:tc>
        <w:tc>
          <w:tcPr>
            <w:tcW w:w="1328" w:type="dxa"/>
          </w:tcPr>
          <w:p w14:paraId="2B7AD0D7" w14:textId="7BB70D94" w:rsidR="4538F868" w:rsidRDefault="6C3AE9E7" w:rsidP="6C3AE9E7">
            <w:pPr>
              <w:rPr>
                <w:b/>
                <w:bCs/>
                <w:color w:val="1A1918"/>
                <w:sz w:val="22"/>
                <w:szCs w:val="22"/>
              </w:rPr>
            </w:pPr>
            <w:proofErr w:type="spellStart"/>
            <w:r w:rsidRPr="6C3AE9E7">
              <w:rPr>
                <w:b/>
                <w:bCs/>
                <w:color w:val="1A1918"/>
                <w:sz w:val="22"/>
                <w:szCs w:val="22"/>
              </w:rPr>
              <w:t>DeepSeek</w:t>
            </w:r>
            <w:proofErr w:type="spellEnd"/>
            <w:r w:rsidRPr="6C3AE9E7">
              <w:rPr>
                <w:b/>
                <w:bCs/>
                <w:color w:val="1A1918"/>
                <w:sz w:val="22"/>
                <w:szCs w:val="22"/>
              </w:rPr>
              <w:t xml:space="preserve"> diagnosis</w:t>
            </w:r>
          </w:p>
        </w:tc>
        <w:tc>
          <w:tcPr>
            <w:tcW w:w="1939" w:type="dxa"/>
          </w:tcPr>
          <w:p w14:paraId="409BB3E0" w14:textId="3D3C924A" w:rsidR="43A6F81C" w:rsidRDefault="6C3AE9E7" w:rsidP="6C3AE9E7">
            <w:pPr>
              <w:rPr>
                <w:b/>
                <w:bCs/>
                <w:color w:val="1A1918"/>
                <w:sz w:val="22"/>
                <w:szCs w:val="22"/>
              </w:rPr>
            </w:pPr>
            <w:r w:rsidRPr="6C3AE9E7">
              <w:rPr>
                <w:b/>
                <w:bCs/>
                <w:color w:val="1A1918"/>
                <w:sz w:val="22"/>
                <w:szCs w:val="22"/>
              </w:rPr>
              <w:t>ChatGPT4 Diagnosis</w:t>
            </w:r>
          </w:p>
        </w:tc>
        <w:tc>
          <w:tcPr>
            <w:tcW w:w="2257" w:type="dxa"/>
          </w:tcPr>
          <w:p w14:paraId="064094BB" w14:textId="62F720EE" w:rsidR="007F15AD" w:rsidRPr="00C219D0" w:rsidRDefault="6C3AE9E7" w:rsidP="6C3AE9E7">
            <w:pPr>
              <w:rPr>
                <w:b/>
                <w:bCs/>
                <w:sz w:val="22"/>
                <w:szCs w:val="22"/>
              </w:rPr>
            </w:pPr>
            <w:r w:rsidRPr="6C3AE9E7">
              <w:rPr>
                <w:b/>
                <w:bCs/>
                <w:sz w:val="22"/>
                <w:szCs w:val="22"/>
              </w:rPr>
              <w:t>ChatGPT-o1 diagnosis</w:t>
            </w:r>
          </w:p>
        </w:tc>
        <w:tc>
          <w:tcPr>
            <w:tcW w:w="1328" w:type="dxa"/>
          </w:tcPr>
          <w:p w14:paraId="18F8FB84" w14:textId="46D1DB41" w:rsidR="007F15AD" w:rsidRPr="00C219D0" w:rsidRDefault="6C3AE9E7" w:rsidP="6C3AE9E7">
            <w:pPr>
              <w:rPr>
                <w:b/>
                <w:bCs/>
                <w:color w:val="1A1918"/>
                <w:sz w:val="22"/>
                <w:szCs w:val="22"/>
              </w:rPr>
            </w:pPr>
            <w:r w:rsidRPr="6C3AE9E7">
              <w:rPr>
                <w:b/>
                <w:bCs/>
                <w:color w:val="1A1918"/>
                <w:sz w:val="22"/>
                <w:szCs w:val="22"/>
              </w:rPr>
              <w:t>Qwen-2.5 Max Diagnosis</w:t>
            </w:r>
          </w:p>
          <w:p w14:paraId="76968F64" w14:textId="3A45F4F3" w:rsidR="007F15AD" w:rsidRPr="00C219D0" w:rsidRDefault="007F15AD" w:rsidP="6C3AE9E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9" w:type="dxa"/>
          </w:tcPr>
          <w:p w14:paraId="0907D7C8" w14:textId="65784188" w:rsidR="007F15AD" w:rsidRPr="00C219D0" w:rsidRDefault="6C3AE9E7" w:rsidP="6C3AE9E7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  <w:r w:rsidRPr="6C3AE9E7">
              <w:rPr>
                <w:b/>
                <w:bCs/>
                <w:color w:val="1A1918"/>
                <w:sz w:val="22"/>
                <w:szCs w:val="22"/>
              </w:rPr>
              <w:t>Glaucoma Attending 1</w:t>
            </w:r>
          </w:p>
        </w:tc>
        <w:tc>
          <w:tcPr>
            <w:tcW w:w="1487" w:type="dxa"/>
          </w:tcPr>
          <w:p w14:paraId="46C2D799" w14:textId="4E88734C" w:rsidR="1FFF0910" w:rsidRDefault="6C3AE9E7" w:rsidP="6C3AE9E7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  <w:r w:rsidRPr="6C3AE9E7">
              <w:rPr>
                <w:b/>
                <w:bCs/>
                <w:color w:val="1A1918"/>
                <w:sz w:val="22"/>
                <w:szCs w:val="22"/>
              </w:rPr>
              <w:t>Glaucoma Attending 2</w:t>
            </w:r>
          </w:p>
          <w:p w14:paraId="20AAAE7F" w14:textId="29CA91C5" w:rsidR="1FFF0910" w:rsidRDefault="1FFF0910" w:rsidP="6C3AE9E7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</w:p>
        </w:tc>
        <w:tc>
          <w:tcPr>
            <w:tcW w:w="1751" w:type="dxa"/>
          </w:tcPr>
          <w:p w14:paraId="3D8138DB" w14:textId="2C7FAF90" w:rsidR="1A6E9C42" w:rsidRDefault="1A6E9C42" w:rsidP="1A6E9C42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  <w:r w:rsidRPr="1A6E9C42">
              <w:rPr>
                <w:b/>
                <w:bCs/>
                <w:color w:val="1A1918"/>
                <w:sz w:val="22"/>
                <w:szCs w:val="22"/>
              </w:rPr>
              <w:t>Glaucoma Attending 3</w:t>
            </w:r>
          </w:p>
          <w:p w14:paraId="44D8F2AA" w14:textId="3033549F" w:rsidR="1A6E9C42" w:rsidRDefault="1A6E9C42" w:rsidP="1A6E9C42">
            <w:pPr>
              <w:spacing w:line="259" w:lineRule="auto"/>
              <w:rPr>
                <w:b/>
                <w:bCs/>
                <w:color w:val="1A1918"/>
                <w:sz w:val="22"/>
                <w:szCs w:val="22"/>
              </w:rPr>
            </w:pPr>
          </w:p>
        </w:tc>
      </w:tr>
      <w:tr w:rsidR="00E67B50" w:rsidRPr="00C219D0" w14:paraId="222F2795" w14:textId="77777777" w:rsidTr="002C3A78">
        <w:trPr>
          <w:trHeight w:val="277"/>
        </w:trPr>
        <w:tc>
          <w:tcPr>
            <w:tcW w:w="1206" w:type="dxa"/>
            <w:vMerge w:val="restart"/>
          </w:tcPr>
          <w:p w14:paraId="1A2DE751" w14:textId="6AC2312A" w:rsidR="00E67B50" w:rsidRPr="00C219D0" w:rsidRDefault="6C3AE9E7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b/>
                <w:bCs/>
                <w:color w:val="000000" w:themeColor="text1"/>
                <w:sz w:val="22"/>
                <w:szCs w:val="22"/>
              </w:rPr>
              <w:t>Primary open-angle glaucoma (POAG)</w:t>
            </w:r>
          </w:p>
        </w:tc>
        <w:tc>
          <w:tcPr>
            <w:tcW w:w="1939" w:type="dxa"/>
          </w:tcPr>
          <w:p w14:paraId="6E0FD8FA" w14:textId="35B0C47C" w:rsidR="00E67B50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7103E4C1" w14:textId="77777777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7DEBDCF" w14:textId="1FBA9BAA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2ADF422F" w14:textId="1F5741FA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5F2E5C0E" w14:textId="77777777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6E5C41B1" w14:textId="29609599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3D6BBC92" w14:textId="77777777" w:rsidR="00E67B50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692DFBA3" w14:textId="77777777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4853327B" w14:textId="107ACB64" w:rsidR="00E67B50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Juvenile open-angle glaucoma </w:t>
            </w:r>
          </w:p>
          <w:p w14:paraId="241B8AD0" w14:textId="6F6F18B5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6019A3B2" w14:textId="1F1E942C" w:rsidR="43D73232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</w:tc>
        <w:tc>
          <w:tcPr>
            <w:tcW w:w="1487" w:type="dxa"/>
          </w:tcPr>
          <w:p w14:paraId="3739A880" w14:textId="6B793A2C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6C5D6CDD" w14:textId="3C638F05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0135F789" w14:textId="6B793A2C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  <w:r w:rsidRPr="1A6E9C42">
              <w:rPr>
                <w:color w:val="000000" w:themeColor="text1"/>
                <w:sz w:val="22"/>
                <w:szCs w:val="22"/>
              </w:rPr>
              <w:t>Juvenile open-angle glaucoma</w:t>
            </w:r>
          </w:p>
          <w:p w14:paraId="563D4BDC" w14:textId="10A5EC12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67B50" w:rsidRPr="00C219D0" w14:paraId="5694E31E" w14:textId="77777777" w:rsidTr="002C3A78">
        <w:trPr>
          <w:trHeight w:val="200"/>
        </w:trPr>
        <w:tc>
          <w:tcPr>
            <w:tcW w:w="1206" w:type="dxa"/>
            <w:vMerge/>
          </w:tcPr>
          <w:p w14:paraId="060E420B" w14:textId="2AF47366" w:rsidR="00E67B50" w:rsidRPr="00C219D0" w:rsidRDefault="00E67B50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6C085B56" w14:textId="13C13FAA" w:rsidR="00E67B50" w:rsidRPr="00C219D0" w:rsidRDefault="6C3AE9E7" w:rsidP="6C3AE9E7">
            <w:pPr>
              <w:rPr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Normal Tension Glaucoma</w:t>
            </w:r>
          </w:p>
        </w:tc>
        <w:tc>
          <w:tcPr>
            <w:tcW w:w="1328" w:type="dxa"/>
          </w:tcPr>
          <w:p w14:paraId="040147F4" w14:textId="6C55631B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Normal Tension Glaucoma </w:t>
            </w:r>
          </w:p>
        </w:tc>
        <w:tc>
          <w:tcPr>
            <w:tcW w:w="1939" w:type="dxa"/>
          </w:tcPr>
          <w:p w14:paraId="291FE6B2" w14:textId="13C13FAA" w:rsidR="43A6F81C" w:rsidRDefault="6C3AE9E7" w:rsidP="6C3AE9E7">
            <w:pPr>
              <w:rPr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Normal Tension Glaucoma</w:t>
            </w:r>
          </w:p>
          <w:p w14:paraId="41E12BAE" w14:textId="422A8E30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32AEA572" w14:textId="13C13FAA" w:rsidR="6C3AE9E7" w:rsidRDefault="6C3AE9E7" w:rsidP="6C3AE9E7">
            <w:pPr>
              <w:rPr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Normal Tension Glaucoma</w:t>
            </w:r>
          </w:p>
          <w:p w14:paraId="1E9C5F16" w14:textId="6B6B87C4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17A4ED0D" w14:textId="157A563A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83FB451" w14:textId="13C13FAA" w:rsidR="00E67B50" w:rsidRPr="00C219D0" w:rsidRDefault="6C3AE9E7" w:rsidP="6C3AE9E7">
            <w:pPr>
              <w:rPr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Normal Tension Glaucoma</w:t>
            </w:r>
          </w:p>
          <w:p w14:paraId="2D26DA79" w14:textId="4BF6F67B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46982A20" w14:textId="35DEBCFD" w:rsidR="00E67B50" w:rsidRPr="00C219D0" w:rsidRDefault="643D01C1" w:rsidP="6C3AE9E7">
            <w:pPr>
              <w:rPr>
                <w:color w:val="000000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Low Tension Glaucoma*</w:t>
            </w:r>
          </w:p>
        </w:tc>
        <w:tc>
          <w:tcPr>
            <w:tcW w:w="1487" w:type="dxa"/>
          </w:tcPr>
          <w:p w14:paraId="4E07C2C6" w14:textId="439D16A3" w:rsidR="1FFF0910" w:rsidRDefault="643D01C1" w:rsidP="6C3AE9E7">
            <w:pPr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Low Tension Glaucoma*</w:t>
            </w:r>
          </w:p>
          <w:p w14:paraId="4AB9D576" w14:textId="61536071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5455C476" w14:textId="3032C1D9" w:rsidR="1A6E9C42" w:rsidRDefault="643D01C1" w:rsidP="643D01C1">
            <w:pPr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Low Tension Glaucoma*</w:t>
            </w:r>
          </w:p>
          <w:p w14:paraId="2A7BB441" w14:textId="0EE9243E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67B50" w:rsidRPr="00C219D0" w14:paraId="0D117742" w14:textId="77777777" w:rsidTr="002C3A78">
        <w:trPr>
          <w:trHeight w:val="111"/>
        </w:trPr>
        <w:tc>
          <w:tcPr>
            <w:tcW w:w="1206" w:type="dxa"/>
            <w:vMerge/>
          </w:tcPr>
          <w:p w14:paraId="3DAAE80A" w14:textId="77777777" w:rsidR="00E67B50" w:rsidRPr="00C219D0" w:rsidRDefault="00E67B50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60949196" w14:textId="4036FC51" w:rsidR="00E67B50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refractory primary open angle glaucoma</w:t>
            </w:r>
          </w:p>
        </w:tc>
        <w:tc>
          <w:tcPr>
            <w:tcW w:w="1328" w:type="dxa"/>
          </w:tcPr>
          <w:p w14:paraId="6BAE307E" w14:textId="34E8BC84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6C3AE9E7">
              <w:rPr>
                <w:color w:val="000000" w:themeColor="text1"/>
                <w:sz w:val="22"/>
                <w:szCs w:val="22"/>
              </w:rPr>
              <w:t>medically-uncontrolled</w:t>
            </w:r>
            <w:proofErr w:type="gramEnd"/>
            <w:r w:rsidRPr="6C3AE9E7">
              <w:rPr>
                <w:color w:val="000000" w:themeColor="text1"/>
                <w:sz w:val="22"/>
                <w:szCs w:val="22"/>
              </w:rPr>
              <w:t xml:space="preserve"> primary open-angle glaucoma</w:t>
            </w:r>
          </w:p>
        </w:tc>
        <w:tc>
          <w:tcPr>
            <w:tcW w:w="1939" w:type="dxa"/>
          </w:tcPr>
          <w:p w14:paraId="24879BF6" w14:textId="34E8BC84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6C3AE9E7">
              <w:rPr>
                <w:color w:val="000000" w:themeColor="text1"/>
                <w:sz w:val="22"/>
                <w:szCs w:val="22"/>
              </w:rPr>
              <w:t>medically-uncontrolled</w:t>
            </w:r>
            <w:proofErr w:type="gramEnd"/>
            <w:r w:rsidRPr="6C3AE9E7">
              <w:rPr>
                <w:color w:val="000000" w:themeColor="text1"/>
                <w:sz w:val="22"/>
                <w:szCs w:val="22"/>
              </w:rPr>
              <w:t xml:space="preserve"> primary open-angle glaucoma</w:t>
            </w:r>
          </w:p>
          <w:p w14:paraId="1DBC7958" w14:textId="05527DD9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34F4C486" w14:textId="34E8BC84" w:rsidR="00E67B50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6C3AE9E7">
              <w:rPr>
                <w:color w:val="000000" w:themeColor="text1"/>
                <w:sz w:val="22"/>
                <w:szCs w:val="22"/>
              </w:rPr>
              <w:t>medically-uncontrolled</w:t>
            </w:r>
            <w:proofErr w:type="gramEnd"/>
            <w:r w:rsidRPr="6C3AE9E7">
              <w:rPr>
                <w:color w:val="000000" w:themeColor="text1"/>
                <w:sz w:val="22"/>
                <w:szCs w:val="22"/>
              </w:rPr>
              <w:t xml:space="preserve"> primary open-angle glaucoma</w:t>
            </w:r>
          </w:p>
          <w:p w14:paraId="3EA20C0C" w14:textId="6254B5BE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73F63A6C" w14:textId="34E8BC84" w:rsidR="00E67B50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6C3AE9E7">
              <w:rPr>
                <w:color w:val="000000" w:themeColor="text1"/>
                <w:sz w:val="22"/>
                <w:szCs w:val="22"/>
              </w:rPr>
              <w:t>medically-uncontrolled</w:t>
            </w:r>
            <w:proofErr w:type="gramEnd"/>
            <w:r w:rsidRPr="6C3AE9E7">
              <w:rPr>
                <w:color w:val="000000" w:themeColor="text1"/>
                <w:sz w:val="22"/>
                <w:szCs w:val="22"/>
              </w:rPr>
              <w:t xml:space="preserve"> primary open-angle glaucoma</w:t>
            </w:r>
          </w:p>
          <w:p w14:paraId="69B4F90E" w14:textId="4E98ABAF" w:rsidR="00E67B50" w:rsidRPr="00C219D0" w:rsidRDefault="00E67B5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5EC37FFA" w14:textId="6735D300" w:rsidR="00E67B50" w:rsidRPr="00C219D0" w:rsidRDefault="6C3AE9E7" w:rsidP="6C3AE9E7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6C3AE9E7">
              <w:rPr>
                <w:color w:val="000000" w:themeColor="text1"/>
                <w:sz w:val="22"/>
                <w:szCs w:val="22"/>
              </w:rPr>
              <w:t>Uveitic</w:t>
            </w:r>
            <w:proofErr w:type="spellEnd"/>
            <w:r w:rsidRPr="6C3AE9E7">
              <w:rPr>
                <w:color w:val="000000" w:themeColor="text1"/>
                <w:sz w:val="22"/>
                <w:szCs w:val="22"/>
              </w:rPr>
              <w:t xml:space="preserve"> Glaucoma</w:t>
            </w:r>
          </w:p>
        </w:tc>
        <w:tc>
          <w:tcPr>
            <w:tcW w:w="1487" w:type="dxa"/>
          </w:tcPr>
          <w:p w14:paraId="2AE6565D" w14:textId="6735D300" w:rsidR="1FFF0910" w:rsidRDefault="6C3AE9E7" w:rsidP="6C3AE9E7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6C3AE9E7">
              <w:rPr>
                <w:color w:val="000000" w:themeColor="text1"/>
                <w:sz w:val="22"/>
                <w:szCs w:val="22"/>
              </w:rPr>
              <w:t>Uveitic</w:t>
            </w:r>
            <w:proofErr w:type="spellEnd"/>
            <w:r w:rsidRPr="6C3AE9E7">
              <w:rPr>
                <w:color w:val="000000" w:themeColor="text1"/>
                <w:sz w:val="22"/>
                <w:szCs w:val="22"/>
              </w:rPr>
              <w:t xml:space="preserve"> Glaucoma</w:t>
            </w:r>
          </w:p>
          <w:p w14:paraId="7F2B6A29" w14:textId="336CE2FD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7A7157D8" w14:textId="6735D300" w:rsidR="1A6E9C42" w:rsidRDefault="643D01C1" w:rsidP="643D01C1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643D01C1">
              <w:rPr>
                <w:color w:val="000000" w:themeColor="text1"/>
                <w:sz w:val="22"/>
                <w:szCs w:val="22"/>
              </w:rPr>
              <w:t>Uveitic</w:t>
            </w:r>
            <w:proofErr w:type="spellEnd"/>
            <w:r w:rsidRPr="643D01C1">
              <w:rPr>
                <w:color w:val="000000" w:themeColor="text1"/>
                <w:sz w:val="22"/>
                <w:szCs w:val="22"/>
              </w:rPr>
              <w:t xml:space="preserve"> Glaucoma</w:t>
            </w:r>
          </w:p>
          <w:p w14:paraId="13289E24" w14:textId="49D9FE26" w:rsidR="1A6E9C42" w:rsidRDefault="1A6E9C42" w:rsidP="1A6E9C42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3337A6" w:rsidRPr="00C219D0" w14:paraId="4E90A9C7" w14:textId="77777777" w:rsidTr="002C3A78">
        <w:trPr>
          <w:trHeight w:val="111"/>
        </w:trPr>
        <w:tc>
          <w:tcPr>
            <w:tcW w:w="1206" w:type="dxa"/>
            <w:vMerge w:val="restart"/>
          </w:tcPr>
          <w:p w14:paraId="28D9D968" w14:textId="123BAD80" w:rsidR="003337A6" w:rsidRPr="00C219D0" w:rsidRDefault="6C3AE9E7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b/>
                <w:bCs/>
                <w:color w:val="000000" w:themeColor="text1"/>
                <w:sz w:val="22"/>
                <w:szCs w:val="22"/>
              </w:rPr>
              <w:t>Secondary open angle glaucoma</w:t>
            </w:r>
          </w:p>
        </w:tc>
        <w:tc>
          <w:tcPr>
            <w:tcW w:w="1939" w:type="dxa"/>
          </w:tcPr>
          <w:p w14:paraId="487626A6" w14:textId="772A0A68" w:rsidR="003337A6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</w:tc>
        <w:tc>
          <w:tcPr>
            <w:tcW w:w="1328" w:type="dxa"/>
          </w:tcPr>
          <w:p w14:paraId="07FDA128" w14:textId="772A0A6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22DE646E" w14:textId="6217BDA1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28B4ABC0" w14:textId="71D4FAE1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38209F31" w14:textId="772A0A6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7DD227C2" w14:textId="6CAD6B97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31522CA5" w14:textId="3FBCFE8B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2BA30F02" w14:textId="772A0A6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5FE8BA26" w14:textId="497B9635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77B58D29" w14:textId="3EF2A7E6" w:rsidR="003337A6" w:rsidRPr="00C219D0" w:rsidRDefault="003337A6" w:rsidP="6C3AE9E7">
            <w:pPr>
              <w:rPr>
                <w:sz w:val="22"/>
                <w:szCs w:val="22"/>
              </w:rPr>
            </w:pPr>
          </w:p>
        </w:tc>
        <w:tc>
          <w:tcPr>
            <w:tcW w:w="1328" w:type="dxa"/>
          </w:tcPr>
          <w:p w14:paraId="5E185DE2" w14:textId="772A0A6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61DF0AE9" w14:textId="66EB2BF9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0AF55C74" w14:textId="148F2629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7B2BB649" w14:textId="772A0A68" w:rsidR="54A7FCB6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0F3E202F" w14:textId="4DC05371" w:rsidR="54A7FCB6" w:rsidRDefault="54A7FCB6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</w:tcPr>
          <w:p w14:paraId="7382F8D3" w14:textId="772A0A6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2CF722C1" w14:textId="5C90952F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725C4842" w14:textId="4E1AC341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1C1D4AAC" w14:textId="772A0A68" w:rsidR="1A6E9C42" w:rsidRDefault="643D01C1" w:rsidP="643D01C1">
            <w:pPr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Pseudo-exfoliations glaucoma</w:t>
            </w:r>
          </w:p>
          <w:p w14:paraId="19B10A09" w14:textId="6F2E4986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337A6" w:rsidRPr="00C219D0" w14:paraId="60C54ADA" w14:textId="77777777" w:rsidTr="002C3A78">
        <w:trPr>
          <w:trHeight w:val="170"/>
        </w:trPr>
        <w:tc>
          <w:tcPr>
            <w:tcW w:w="1206" w:type="dxa"/>
            <w:vMerge/>
          </w:tcPr>
          <w:p w14:paraId="649C1532" w14:textId="77777777" w:rsidR="003337A6" w:rsidRPr="00C219D0" w:rsidRDefault="003337A6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52E5FDDF" w14:textId="77777777" w:rsidR="003337A6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5C4944A1" w14:textId="77777777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7D64805C" w14:textId="77777777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5FEBC829" w14:textId="661FCD86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0058781E" w14:textId="4A5569F7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47A16308" w14:textId="77777777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1D21B97B" w14:textId="10816A0B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161386AB" w14:textId="77777777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7FBE6EF4" w14:textId="4689B066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01DAAE8E" w14:textId="217F7942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2E73800" w14:textId="77777777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534A9A3E" w14:textId="2264E5D5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3D673DCD" w14:textId="7ECE5516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4C56C2C6" w14:textId="77777777" w:rsidR="54A7FCB6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7B086498" w14:textId="2C4C198F" w:rsidR="54A7FCB6" w:rsidRDefault="54A7FCB6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</w:tcPr>
          <w:p w14:paraId="33471D0A" w14:textId="77777777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2D900418" w14:textId="60910920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7E9FC83D" w14:textId="78C98EF0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383FE817" w14:textId="77777777" w:rsidR="1A6E9C42" w:rsidRDefault="643D01C1" w:rsidP="643D01C1">
            <w:pPr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pigmentary dispersion syndrome</w:t>
            </w:r>
          </w:p>
          <w:p w14:paraId="3C50ECEE" w14:textId="57935C15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337A6" w:rsidRPr="00C219D0" w14:paraId="31E5F147" w14:textId="77777777" w:rsidTr="002C3A78">
        <w:trPr>
          <w:trHeight w:val="216"/>
        </w:trPr>
        <w:tc>
          <w:tcPr>
            <w:tcW w:w="1206" w:type="dxa"/>
            <w:vMerge/>
          </w:tcPr>
          <w:p w14:paraId="6A40176A" w14:textId="77777777" w:rsidR="003337A6" w:rsidRPr="00C219D0" w:rsidRDefault="003337A6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68428E22" w14:textId="7E1C0AF2" w:rsidR="003337A6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Glaucomatocyclitic Crisis</w:t>
            </w:r>
          </w:p>
          <w:p w14:paraId="37CF27FB" w14:textId="2C6E77CE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B11596B" w14:textId="15F3F4EC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cute angle-closure glaucoma</w:t>
            </w:r>
          </w:p>
        </w:tc>
        <w:tc>
          <w:tcPr>
            <w:tcW w:w="1939" w:type="dxa"/>
          </w:tcPr>
          <w:p w14:paraId="59C81473" w14:textId="7E1C0AF2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Glaucomatocyclitic Crisis</w:t>
            </w:r>
          </w:p>
        </w:tc>
        <w:tc>
          <w:tcPr>
            <w:tcW w:w="2257" w:type="dxa"/>
          </w:tcPr>
          <w:p w14:paraId="4B33C30C" w14:textId="0404DD16" w:rsidR="55DADD77" w:rsidRDefault="6C3AE9E7" w:rsidP="6C3AE9E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 Recurrent </w:t>
            </w:r>
            <w:proofErr w:type="spellStart"/>
            <w:r w:rsidRPr="6C3AE9E7">
              <w:rPr>
                <w:color w:val="000000" w:themeColor="text1"/>
                <w:sz w:val="22"/>
                <w:szCs w:val="22"/>
              </w:rPr>
              <w:t>uveitic</w:t>
            </w:r>
            <w:proofErr w:type="spellEnd"/>
            <w:r w:rsidRPr="6C3AE9E7">
              <w:rPr>
                <w:color w:val="000000" w:themeColor="text1"/>
                <w:sz w:val="22"/>
                <w:szCs w:val="22"/>
              </w:rPr>
              <w:t xml:space="preserve"> glaucoma</w:t>
            </w:r>
          </w:p>
          <w:p w14:paraId="213DA64C" w14:textId="77777777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5216A7B" w14:textId="5B223D94" w:rsidR="003337A6" w:rsidRPr="00C219D0" w:rsidRDefault="6C3AE9E7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 recurrent secondary angle-closure glaucoma</w:t>
            </w:r>
          </w:p>
        </w:tc>
        <w:tc>
          <w:tcPr>
            <w:tcW w:w="1939" w:type="dxa"/>
          </w:tcPr>
          <w:p w14:paraId="41CB4CBB" w14:textId="7E1C0AF2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Glaucomatocyclitic Crisis</w:t>
            </w:r>
          </w:p>
          <w:p w14:paraId="4FA28226" w14:textId="6BFE246E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7DFEC559" w14:textId="68358BEF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</w:tcPr>
          <w:p w14:paraId="419B0D2B" w14:textId="2C8592DB" w:rsidR="1FFF0910" w:rsidRDefault="6C3AE9E7" w:rsidP="6C3AE9E7">
            <w:pPr>
              <w:rPr>
                <w:sz w:val="22"/>
                <w:szCs w:val="22"/>
              </w:rPr>
            </w:pPr>
            <w:proofErr w:type="spellStart"/>
            <w:r w:rsidRPr="6C3AE9E7">
              <w:rPr>
                <w:color w:val="1A1918"/>
                <w:sz w:val="22"/>
                <w:szCs w:val="22"/>
              </w:rPr>
              <w:t>Fuch's</w:t>
            </w:r>
            <w:proofErr w:type="spellEnd"/>
            <w:r w:rsidRPr="6C3AE9E7">
              <w:rPr>
                <w:color w:val="1A1918"/>
                <w:sz w:val="22"/>
                <w:szCs w:val="22"/>
              </w:rPr>
              <w:t xml:space="preserve"> </w:t>
            </w:r>
            <w:proofErr w:type="spellStart"/>
            <w:r w:rsidRPr="6C3AE9E7">
              <w:rPr>
                <w:color w:val="1A1918"/>
                <w:sz w:val="22"/>
                <w:szCs w:val="22"/>
              </w:rPr>
              <w:t>heterochromic</w:t>
            </w:r>
            <w:proofErr w:type="spellEnd"/>
            <w:r w:rsidRPr="6C3AE9E7">
              <w:rPr>
                <w:color w:val="1A1918"/>
                <w:sz w:val="22"/>
                <w:szCs w:val="22"/>
              </w:rPr>
              <w:t xml:space="preserve"> iridocyclitis</w:t>
            </w:r>
          </w:p>
        </w:tc>
        <w:tc>
          <w:tcPr>
            <w:tcW w:w="1751" w:type="dxa"/>
          </w:tcPr>
          <w:p w14:paraId="6D2864D5" w14:textId="7FA02659" w:rsidR="1A6E9C42" w:rsidRDefault="643D01C1" w:rsidP="643D01C1">
            <w:pPr>
              <w:rPr>
                <w:color w:val="1A1918"/>
                <w:sz w:val="22"/>
                <w:szCs w:val="22"/>
              </w:rPr>
            </w:pPr>
            <w:r w:rsidRPr="643D01C1">
              <w:rPr>
                <w:color w:val="1A1918"/>
                <w:sz w:val="22"/>
                <w:szCs w:val="22"/>
              </w:rPr>
              <w:t>CACG with acute IOP rise phase</w:t>
            </w:r>
          </w:p>
        </w:tc>
      </w:tr>
      <w:tr w:rsidR="003337A6" w:rsidRPr="00C219D0" w14:paraId="798D8E14" w14:textId="77777777" w:rsidTr="002C3A78">
        <w:trPr>
          <w:trHeight w:val="228"/>
        </w:trPr>
        <w:tc>
          <w:tcPr>
            <w:tcW w:w="1206" w:type="dxa"/>
            <w:vMerge/>
          </w:tcPr>
          <w:p w14:paraId="405A331F" w14:textId="77777777" w:rsidR="003337A6" w:rsidRPr="00C219D0" w:rsidRDefault="003337A6" w:rsidP="003337A6">
            <w:pPr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5F67F16B" w14:textId="7CC9579D" w:rsidR="003337A6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phakic glaucoma</w:t>
            </w:r>
          </w:p>
        </w:tc>
        <w:tc>
          <w:tcPr>
            <w:tcW w:w="1328" w:type="dxa"/>
          </w:tcPr>
          <w:p w14:paraId="23ECA094" w14:textId="7CC9579D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phakic glaucoma</w:t>
            </w:r>
          </w:p>
          <w:p w14:paraId="12573896" w14:textId="36DAD776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779DC58E" w14:textId="7CC9579D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phakic glaucoma</w:t>
            </w:r>
          </w:p>
          <w:p w14:paraId="49D8A847" w14:textId="6A80A777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3CAEE42E" w14:textId="7CC9579D" w:rsidR="003337A6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phakic glaucoma</w:t>
            </w:r>
          </w:p>
          <w:p w14:paraId="31A588D0" w14:textId="60567E9A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FF7C23F" w14:textId="7CC9579D" w:rsidR="003337A6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phakic glaucoma</w:t>
            </w:r>
          </w:p>
          <w:p w14:paraId="367E5F77" w14:textId="5A639063" w:rsidR="003337A6" w:rsidRPr="00C219D0" w:rsidRDefault="003337A6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7C581571" w14:textId="61252541" w:rsidR="54A7FCB6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 Aphakic Glaucoma</w:t>
            </w:r>
          </w:p>
        </w:tc>
        <w:tc>
          <w:tcPr>
            <w:tcW w:w="1487" w:type="dxa"/>
          </w:tcPr>
          <w:p w14:paraId="69AA3054" w14:textId="030DF9ED" w:rsidR="1FFF0910" w:rsidRDefault="6C3AE9E7" w:rsidP="6C3AE9E7">
            <w:pPr>
              <w:spacing w:after="160" w:line="257" w:lineRule="auto"/>
              <w:rPr>
                <w:sz w:val="22"/>
                <w:szCs w:val="22"/>
              </w:rPr>
            </w:pPr>
            <w:r w:rsidRPr="6C3AE9E7">
              <w:rPr>
                <w:sz w:val="22"/>
                <w:szCs w:val="22"/>
              </w:rPr>
              <w:t>Aphakic Glaucoma</w:t>
            </w:r>
          </w:p>
          <w:p w14:paraId="280EF789" w14:textId="3BB778D5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2263F33D" w14:textId="030DF9ED" w:rsidR="1A6E9C42" w:rsidRDefault="643D01C1" w:rsidP="643D01C1">
            <w:pPr>
              <w:spacing w:after="160" w:line="257" w:lineRule="auto"/>
              <w:rPr>
                <w:sz w:val="22"/>
                <w:szCs w:val="22"/>
              </w:rPr>
            </w:pPr>
            <w:r w:rsidRPr="643D01C1">
              <w:rPr>
                <w:sz w:val="22"/>
                <w:szCs w:val="22"/>
              </w:rPr>
              <w:t>Aphakic Glaucoma</w:t>
            </w:r>
          </w:p>
          <w:p w14:paraId="1DB9E965" w14:textId="5B0966B4" w:rsidR="1A6E9C42" w:rsidRDefault="1A6E9C42" w:rsidP="1A6E9C42">
            <w:pPr>
              <w:spacing w:line="257" w:lineRule="auto"/>
              <w:rPr>
                <w:sz w:val="22"/>
                <w:szCs w:val="22"/>
              </w:rPr>
            </w:pPr>
          </w:p>
        </w:tc>
      </w:tr>
      <w:tr w:rsidR="00E67B50" w:rsidRPr="00C219D0" w14:paraId="6379289C" w14:textId="77777777" w:rsidTr="002C3A78">
        <w:trPr>
          <w:trHeight w:val="216"/>
        </w:trPr>
        <w:tc>
          <w:tcPr>
            <w:tcW w:w="1206" w:type="dxa"/>
          </w:tcPr>
          <w:p w14:paraId="0BD56BAF" w14:textId="00C037AB" w:rsidR="00E67B50" w:rsidRPr="00C219D0" w:rsidRDefault="6C3AE9E7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b/>
                <w:bCs/>
                <w:color w:val="000000" w:themeColor="text1"/>
                <w:sz w:val="22"/>
                <w:szCs w:val="22"/>
              </w:rPr>
              <w:t>Primary angle closure glaucoma</w:t>
            </w:r>
          </w:p>
        </w:tc>
        <w:tc>
          <w:tcPr>
            <w:tcW w:w="1939" w:type="dxa"/>
          </w:tcPr>
          <w:p w14:paraId="1590CDED" w14:textId="6EC44512" w:rsidR="00E67B50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</w:tc>
        <w:tc>
          <w:tcPr>
            <w:tcW w:w="1328" w:type="dxa"/>
          </w:tcPr>
          <w:p w14:paraId="3F44DAA6" w14:textId="6EC44512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015930B3" w14:textId="30087598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21A5A687" w14:textId="528E8DC7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5F4073C7" w14:textId="6EC44512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3A1DBFB4" w14:textId="06E57C50" w:rsidR="6C3AE9E7" w:rsidRDefault="6C3AE9E7" w:rsidP="6C3AE9E7">
            <w:pPr>
              <w:rPr>
                <w:sz w:val="22"/>
                <w:szCs w:val="22"/>
              </w:rPr>
            </w:pPr>
          </w:p>
          <w:p w14:paraId="5474EF8C" w14:textId="7C1A414D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350F8DDB" w14:textId="6EC44512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44F3EFED" w14:textId="4BF0232F" w:rsidR="6C3AE9E7" w:rsidRDefault="6C3AE9E7" w:rsidP="6C3AE9E7">
            <w:pPr>
              <w:rPr>
                <w:sz w:val="22"/>
                <w:szCs w:val="22"/>
              </w:rPr>
            </w:pPr>
          </w:p>
          <w:p w14:paraId="6F38BD29" w14:textId="7A31C1A4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A4CE7AA" w14:textId="6EC44512" w:rsidR="00E67B50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6EBDB358" w14:textId="41570D36" w:rsidR="00E67B50" w:rsidRPr="00C219D0" w:rsidRDefault="00E67B50" w:rsidP="6C3AE9E7">
            <w:pPr>
              <w:rPr>
                <w:sz w:val="22"/>
                <w:szCs w:val="22"/>
              </w:rPr>
            </w:pPr>
          </w:p>
        </w:tc>
        <w:tc>
          <w:tcPr>
            <w:tcW w:w="1939" w:type="dxa"/>
          </w:tcPr>
          <w:p w14:paraId="063B2E8D" w14:textId="11C1E693" w:rsidR="54A7FCB6" w:rsidRDefault="6C3AE9E7" w:rsidP="6C3AE9E7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</w:tc>
        <w:tc>
          <w:tcPr>
            <w:tcW w:w="1487" w:type="dxa"/>
          </w:tcPr>
          <w:p w14:paraId="3E931FEA" w14:textId="11C1E693" w:rsidR="1FFF0910" w:rsidRDefault="6C3AE9E7" w:rsidP="6C3AE9E7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6263E357" w14:textId="5704C73A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7DAFE2DB" w14:textId="11C1E693" w:rsidR="1A6E9C42" w:rsidRDefault="643D01C1" w:rsidP="643D01C1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Congenital Glaucoma</w:t>
            </w:r>
          </w:p>
          <w:p w14:paraId="2D4288ED" w14:textId="1FD42F81" w:rsidR="1A6E9C42" w:rsidRDefault="1A6E9C42" w:rsidP="643D01C1">
            <w:pPr>
              <w:spacing w:line="259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5A7971" w:rsidRPr="00C219D0" w14:paraId="369E163D" w14:textId="77777777" w:rsidTr="002C3A78">
        <w:trPr>
          <w:trHeight w:val="179"/>
        </w:trPr>
        <w:tc>
          <w:tcPr>
            <w:tcW w:w="1206" w:type="dxa"/>
            <w:vMerge w:val="restart"/>
          </w:tcPr>
          <w:p w14:paraId="3A17D1A6" w14:textId="06FF81F5" w:rsidR="005A7971" w:rsidRPr="00C219D0" w:rsidRDefault="6C3AE9E7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b/>
                <w:bCs/>
                <w:color w:val="000000" w:themeColor="text1"/>
                <w:sz w:val="22"/>
                <w:szCs w:val="22"/>
              </w:rPr>
              <w:t>Secondary angle closure glaucoma</w:t>
            </w:r>
          </w:p>
        </w:tc>
        <w:tc>
          <w:tcPr>
            <w:tcW w:w="1939" w:type="dxa"/>
          </w:tcPr>
          <w:p w14:paraId="18E5CFE4" w14:textId="77777777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Neovascular glaucoma</w:t>
            </w:r>
          </w:p>
          <w:p w14:paraId="3ED29323" w14:textId="376D81E8" w:rsidR="005A7971" w:rsidRPr="00C219D0" w:rsidRDefault="005A7971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361A8E7" w14:textId="3DDA2CB3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</w:tc>
        <w:tc>
          <w:tcPr>
            <w:tcW w:w="1939" w:type="dxa"/>
          </w:tcPr>
          <w:p w14:paraId="365F7FDF" w14:textId="3DDA2CB3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71C1F30E" w14:textId="316E9C33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6F5C89DB" w14:textId="3DDA2CB3" w:rsidR="005A7971" w:rsidRPr="00C219D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18CAA91F" w14:textId="0D9A2737" w:rsidR="005A7971" w:rsidRPr="00C219D0" w:rsidRDefault="005A7971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80F1F78" w14:textId="3DDA2CB3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2748EA07" w14:textId="3C3FE65B" w:rsidR="6C3AE9E7" w:rsidRDefault="6C3AE9E7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31C6C12F" w14:textId="553267C9" w:rsidR="005A7971" w:rsidRPr="00C219D0" w:rsidRDefault="005A7971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664642BF" w14:textId="3DDA2CB3" w:rsidR="43D73232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5C057BB8" w14:textId="50C8897D" w:rsidR="43D73232" w:rsidRDefault="43D73232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</w:tcPr>
          <w:p w14:paraId="54734C4F" w14:textId="3DDA2CB3" w:rsidR="1FFF091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0BDFDEDC" w14:textId="3CFB1F69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7ECB8987" w14:textId="3DDA2CB3" w:rsidR="1A6E9C42" w:rsidRDefault="643D01C1" w:rsidP="643D01C1">
            <w:pPr>
              <w:rPr>
                <w:color w:val="000000" w:themeColor="text1"/>
                <w:sz w:val="22"/>
                <w:szCs w:val="22"/>
              </w:rPr>
            </w:pPr>
            <w:r w:rsidRPr="643D01C1">
              <w:rPr>
                <w:color w:val="000000" w:themeColor="text1"/>
                <w:sz w:val="22"/>
                <w:szCs w:val="22"/>
              </w:rPr>
              <w:t>central retinal vein occlusion</w:t>
            </w:r>
          </w:p>
          <w:p w14:paraId="663648CA" w14:textId="4B6FC198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A7971" w:rsidRPr="00C219D0" w14:paraId="17BEFD29" w14:textId="77777777" w:rsidTr="002C3A78">
        <w:trPr>
          <w:trHeight w:val="240"/>
        </w:trPr>
        <w:tc>
          <w:tcPr>
            <w:tcW w:w="1206" w:type="dxa"/>
            <w:vMerge/>
          </w:tcPr>
          <w:p w14:paraId="480E932A" w14:textId="6D057A11" w:rsidR="005A7971" w:rsidRPr="00C219D0" w:rsidRDefault="005A7971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72307C22" w14:textId="7CFC5E92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queous misdirection</w:t>
            </w:r>
          </w:p>
          <w:p w14:paraId="4917284D" w14:textId="77777777" w:rsidR="005A7971" w:rsidRPr="00C219D0" w:rsidRDefault="005A7971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014B138" w14:textId="425DC76C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cute angle-closure glaucoma</w:t>
            </w:r>
          </w:p>
        </w:tc>
        <w:tc>
          <w:tcPr>
            <w:tcW w:w="1939" w:type="dxa"/>
          </w:tcPr>
          <w:p w14:paraId="4EE2CE78" w14:textId="4366F4A9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cute angle-closure glaucoma</w:t>
            </w:r>
          </w:p>
        </w:tc>
        <w:tc>
          <w:tcPr>
            <w:tcW w:w="2257" w:type="dxa"/>
          </w:tcPr>
          <w:p w14:paraId="64B2A4C5" w14:textId="2A1AE9C1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queous misdirection/malignant glaucoma</w:t>
            </w:r>
          </w:p>
        </w:tc>
        <w:tc>
          <w:tcPr>
            <w:tcW w:w="1328" w:type="dxa"/>
          </w:tcPr>
          <w:p w14:paraId="3467F667" w14:textId="2AF8FDCC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acute angle-closure glaucoma </w:t>
            </w:r>
          </w:p>
        </w:tc>
        <w:tc>
          <w:tcPr>
            <w:tcW w:w="1939" w:type="dxa"/>
          </w:tcPr>
          <w:p w14:paraId="345DF458" w14:textId="6D8E67E1" w:rsidR="54A7FCB6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queous Misdirection</w:t>
            </w:r>
          </w:p>
        </w:tc>
        <w:tc>
          <w:tcPr>
            <w:tcW w:w="1487" w:type="dxa"/>
          </w:tcPr>
          <w:p w14:paraId="18C5324A" w14:textId="630CA6AE" w:rsidR="1FFF091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queous Misdirection</w:t>
            </w:r>
          </w:p>
        </w:tc>
        <w:tc>
          <w:tcPr>
            <w:tcW w:w="1751" w:type="dxa"/>
          </w:tcPr>
          <w:p w14:paraId="66ACD004" w14:textId="08410354" w:rsidR="1A6E9C42" w:rsidRDefault="643D01C1" w:rsidP="643D01C1">
            <w:pPr>
              <w:rPr>
                <w:sz w:val="22"/>
                <w:szCs w:val="22"/>
              </w:rPr>
            </w:pPr>
            <w:r w:rsidRPr="643D01C1">
              <w:rPr>
                <w:rFonts w:ascii="Aptos" w:eastAsia="Aptos" w:hAnsi="Aptos" w:cs="Aptos"/>
                <w:color w:val="000000" w:themeColor="text1"/>
              </w:rPr>
              <w:t>Aqueous misdirection</w:t>
            </w:r>
          </w:p>
        </w:tc>
      </w:tr>
      <w:tr w:rsidR="005A7971" w:rsidRPr="00C219D0" w14:paraId="0517C0BE" w14:textId="77777777" w:rsidTr="002C3A78">
        <w:trPr>
          <w:trHeight w:val="587"/>
        </w:trPr>
        <w:tc>
          <w:tcPr>
            <w:tcW w:w="1206" w:type="dxa"/>
            <w:vMerge/>
          </w:tcPr>
          <w:p w14:paraId="1502C4BF" w14:textId="38700C9F" w:rsidR="005A7971" w:rsidRPr="00C219D0" w:rsidRDefault="005A7971" w:rsidP="003337A6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</w:tcPr>
          <w:p w14:paraId="6103208B" w14:textId="1097BF06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 xml:space="preserve">Grant syndrome </w:t>
            </w:r>
          </w:p>
        </w:tc>
        <w:tc>
          <w:tcPr>
            <w:tcW w:w="1328" w:type="dxa"/>
          </w:tcPr>
          <w:p w14:paraId="37F9EF0B" w14:textId="2F216C30" w:rsidR="4538F868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primary angle-closure glaucoma</w:t>
            </w:r>
          </w:p>
        </w:tc>
        <w:tc>
          <w:tcPr>
            <w:tcW w:w="1939" w:type="dxa"/>
          </w:tcPr>
          <w:p w14:paraId="233E841A" w14:textId="5AB17C02" w:rsidR="43A6F81C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Glaucomatocyclitic Crisis</w:t>
            </w:r>
          </w:p>
        </w:tc>
        <w:tc>
          <w:tcPr>
            <w:tcW w:w="2257" w:type="dxa"/>
          </w:tcPr>
          <w:p w14:paraId="50045394" w14:textId="4C94D36C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Acute angle closure glaucoma</w:t>
            </w:r>
          </w:p>
          <w:p w14:paraId="510741DC" w14:textId="77777777" w:rsidR="005A7971" w:rsidRPr="00C219D0" w:rsidRDefault="005A7971" w:rsidP="6C3AE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17BB32DB" w14:textId="21C45CD9" w:rsidR="1FFF091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hronic Angle Closure Glaucoma</w:t>
            </w:r>
          </w:p>
          <w:p w14:paraId="549FC39F" w14:textId="19FF906F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4335E179" w14:textId="21C45CD9" w:rsidR="005A7971" w:rsidRPr="00C219D0" w:rsidRDefault="6C3AE9E7" w:rsidP="6C3AE9E7">
            <w:pPr>
              <w:rPr>
                <w:color w:val="000000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hronic Angle Closure Glaucoma</w:t>
            </w:r>
          </w:p>
        </w:tc>
        <w:tc>
          <w:tcPr>
            <w:tcW w:w="1487" w:type="dxa"/>
          </w:tcPr>
          <w:p w14:paraId="47CEBAC6" w14:textId="1A3DAFB7" w:rsidR="1FFF0910" w:rsidRDefault="6C3AE9E7" w:rsidP="6C3AE9E7">
            <w:pPr>
              <w:rPr>
                <w:color w:val="000000" w:themeColor="text1"/>
                <w:sz w:val="22"/>
                <w:szCs w:val="22"/>
              </w:rPr>
            </w:pPr>
            <w:r w:rsidRPr="6C3AE9E7">
              <w:rPr>
                <w:color w:val="000000" w:themeColor="text1"/>
                <w:sz w:val="22"/>
                <w:szCs w:val="22"/>
              </w:rPr>
              <w:t>Chronic Acute-Angle Closure Glaucoma</w:t>
            </w:r>
          </w:p>
          <w:p w14:paraId="2F149C2A" w14:textId="68A85176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  <w:p w14:paraId="3D4C07D6" w14:textId="30265337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667B1FB3" w14:textId="1FEAB1CE" w:rsidR="1A6E9C42" w:rsidRDefault="643D01C1" w:rsidP="643D01C1">
            <w:proofErr w:type="spellStart"/>
            <w:r w:rsidRPr="643D01C1">
              <w:rPr>
                <w:rFonts w:ascii="Aptos" w:eastAsia="Aptos" w:hAnsi="Aptos" w:cs="Aptos"/>
                <w:color w:val="000000" w:themeColor="text1"/>
              </w:rPr>
              <w:t>Fuch's</w:t>
            </w:r>
            <w:proofErr w:type="spellEnd"/>
            <w:r w:rsidRPr="643D01C1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proofErr w:type="spellStart"/>
            <w:r w:rsidRPr="643D01C1">
              <w:rPr>
                <w:rFonts w:ascii="Aptos" w:eastAsia="Aptos" w:hAnsi="Aptos" w:cs="Aptos"/>
                <w:color w:val="000000" w:themeColor="text1"/>
              </w:rPr>
              <w:t>heterochromic</w:t>
            </w:r>
            <w:proofErr w:type="spellEnd"/>
            <w:r w:rsidRPr="643D01C1">
              <w:rPr>
                <w:rFonts w:ascii="Aptos" w:eastAsia="Aptos" w:hAnsi="Aptos" w:cs="Aptos"/>
                <w:color w:val="000000" w:themeColor="text1"/>
              </w:rPr>
              <w:t xml:space="preserve"> iridocyclitis</w:t>
            </w:r>
          </w:p>
        </w:tc>
      </w:tr>
      <w:tr w:rsidR="00E67B50" w:rsidRPr="00C219D0" w14:paraId="07F0B567" w14:textId="4C888BE0" w:rsidTr="002C3A78">
        <w:tblPrEx>
          <w:tblLook w:val="0000" w:firstRow="0" w:lastRow="0" w:firstColumn="0" w:lastColumn="0" w:noHBand="0" w:noVBand="0"/>
        </w:tblPrEx>
        <w:trPr>
          <w:trHeight w:val="962"/>
        </w:trPr>
        <w:tc>
          <w:tcPr>
            <w:tcW w:w="1206" w:type="dxa"/>
          </w:tcPr>
          <w:p w14:paraId="386BD416" w14:textId="77777777" w:rsidR="00E67B50" w:rsidRPr="00C219D0" w:rsidRDefault="00E67B50" w:rsidP="6C3AE9E7">
            <w:pPr>
              <w:ind w:left="-5"/>
              <w:rPr>
                <w:color w:val="000000"/>
                <w:sz w:val="22"/>
                <w:szCs w:val="22"/>
              </w:rPr>
            </w:pPr>
          </w:p>
          <w:p w14:paraId="3D9493A3" w14:textId="414FC9D3" w:rsidR="00E67B50" w:rsidRPr="00C219D0" w:rsidRDefault="6C3AE9E7" w:rsidP="6C3AE9E7">
            <w:pPr>
              <w:ind w:left="-5"/>
              <w:rPr>
                <w:b/>
                <w:bCs/>
                <w:color w:val="000000"/>
                <w:sz w:val="22"/>
                <w:szCs w:val="22"/>
              </w:rPr>
            </w:pPr>
            <w:r w:rsidRPr="6C3AE9E7">
              <w:rPr>
                <w:b/>
                <w:bCs/>
                <w:color w:val="000000" w:themeColor="text1"/>
                <w:sz w:val="22"/>
                <w:szCs w:val="22"/>
              </w:rPr>
              <w:t>Total cases =11</w:t>
            </w:r>
          </w:p>
        </w:tc>
        <w:tc>
          <w:tcPr>
            <w:tcW w:w="1939" w:type="dxa"/>
          </w:tcPr>
          <w:p w14:paraId="3FA9DECB" w14:textId="77777777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  <w:p w14:paraId="4093112B" w14:textId="77777777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  <w:p w14:paraId="477DC98C" w14:textId="174AA1E7" w:rsidR="002A3863" w:rsidRPr="00C219D0" w:rsidRDefault="002A3863" w:rsidP="6C3AE9E7">
            <w:pPr>
              <w:rPr>
                <w:sz w:val="22"/>
                <w:szCs w:val="22"/>
              </w:rPr>
            </w:pPr>
          </w:p>
        </w:tc>
        <w:tc>
          <w:tcPr>
            <w:tcW w:w="1328" w:type="dxa"/>
          </w:tcPr>
          <w:p w14:paraId="62878B97" w14:textId="04074408" w:rsidR="4538F868" w:rsidRDefault="4538F868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39" w:type="dxa"/>
          </w:tcPr>
          <w:p w14:paraId="4F513DB9" w14:textId="024C9A2C" w:rsidR="43A6F81C" w:rsidRDefault="43A6F81C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14:paraId="7D66E825" w14:textId="77777777" w:rsidR="00E67B50" w:rsidRPr="00C219D0" w:rsidRDefault="00E67B50" w:rsidP="6C3AE9E7">
            <w:pPr>
              <w:ind w:left="-5"/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633E4367" w14:textId="1994D929" w:rsidR="00E67B50" w:rsidRPr="00C219D0" w:rsidRDefault="00E67B50" w:rsidP="6C3AE9E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</w:tcPr>
          <w:p w14:paraId="7A462A89" w14:textId="77777777" w:rsidR="00E67B50" w:rsidRPr="00C219D0" w:rsidRDefault="00E67B50" w:rsidP="6C3AE9E7">
            <w:pPr>
              <w:rPr>
                <w:color w:val="000000"/>
                <w:sz w:val="22"/>
                <w:szCs w:val="22"/>
              </w:rPr>
            </w:pPr>
          </w:p>
          <w:p w14:paraId="2D6AEE56" w14:textId="77777777" w:rsidR="00E67B50" w:rsidRPr="00C219D0" w:rsidRDefault="00E67B50" w:rsidP="6C3AE9E7">
            <w:pPr>
              <w:ind w:left="-5"/>
              <w:rPr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</w:tcPr>
          <w:p w14:paraId="545EF2F8" w14:textId="297149D4" w:rsidR="1FFF0910" w:rsidRDefault="1FFF0910" w:rsidP="6C3AE9E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51" w:type="dxa"/>
          </w:tcPr>
          <w:p w14:paraId="24DC2695" w14:textId="0DC80FA6" w:rsidR="1A6E9C42" w:rsidRDefault="1A6E9C42" w:rsidP="1A6E9C42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E18A1F4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46C7757C" w14:textId="16A0406C" w:rsidR="003E2DFD" w:rsidRPr="00C219D0" w:rsidRDefault="643D01C1" w:rsidP="643D01C1">
      <w:pPr>
        <w:rPr>
          <w:rFonts w:asciiTheme="minorBidi" w:hAnsiTheme="minorBidi" w:cstheme="minorBidi"/>
          <w:sz w:val="18"/>
          <w:szCs w:val="18"/>
        </w:rPr>
      </w:pPr>
      <w:r w:rsidRPr="643D01C1">
        <w:rPr>
          <w:rFonts w:asciiTheme="minorBidi" w:hAnsiTheme="minorBidi" w:cstheme="minorBidi"/>
          <w:sz w:val="18"/>
          <w:szCs w:val="18"/>
        </w:rPr>
        <w:t xml:space="preserve">Table </w:t>
      </w:r>
      <w:proofErr w:type="spellStart"/>
      <w:r w:rsidRPr="643D01C1">
        <w:rPr>
          <w:rFonts w:asciiTheme="minorBidi" w:hAnsiTheme="minorBidi" w:cstheme="minorBidi"/>
          <w:sz w:val="18"/>
          <w:szCs w:val="18"/>
        </w:rPr>
        <w:t>Footenotes</w:t>
      </w:r>
      <w:proofErr w:type="spellEnd"/>
      <w:r w:rsidRPr="643D01C1">
        <w:rPr>
          <w:rFonts w:asciiTheme="minorBidi" w:hAnsiTheme="minorBidi" w:cstheme="minorBidi"/>
          <w:sz w:val="18"/>
          <w:szCs w:val="18"/>
        </w:rPr>
        <w:t xml:space="preserve">: Normal Tension Glaucoma is </w:t>
      </w:r>
      <w:proofErr w:type="gramStart"/>
      <w:r w:rsidRPr="643D01C1">
        <w:rPr>
          <w:rFonts w:asciiTheme="minorBidi" w:hAnsiTheme="minorBidi" w:cstheme="minorBidi"/>
          <w:sz w:val="18"/>
          <w:szCs w:val="18"/>
        </w:rPr>
        <w:t>same</w:t>
      </w:r>
      <w:proofErr w:type="gramEnd"/>
      <w:r w:rsidRPr="643D01C1">
        <w:rPr>
          <w:rFonts w:asciiTheme="minorBidi" w:hAnsiTheme="minorBidi" w:cstheme="minorBidi"/>
          <w:sz w:val="18"/>
          <w:szCs w:val="18"/>
        </w:rPr>
        <w:t xml:space="preserve"> disease entity as </w:t>
      </w:r>
      <w:proofErr w:type="gramStart"/>
      <w:r w:rsidRPr="643D01C1">
        <w:rPr>
          <w:rFonts w:asciiTheme="minorBidi" w:hAnsiTheme="minorBidi" w:cstheme="minorBidi"/>
          <w:sz w:val="18"/>
          <w:szCs w:val="18"/>
        </w:rPr>
        <w:t>Low Tension</w:t>
      </w:r>
      <w:proofErr w:type="gramEnd"/>
      <w:r w:rsidRPr="643D01C1">
        <w:rPr>
          <w:rFonts w:asciiTheme="minorBidi" w:hAnsiTheme="minorBidi" w:cstheme="minorBidi"/>
          <w:sz w:val="18"/>
          <w:szCs w:val="18"/>
        </w:rPr>
        <w:t xml:space="preserve"> Glaucoma</w:t>
      </w:r>
    </w:p>
    <w:p w14:paraId="3E097339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1D2DD338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42905B74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2F9E4F07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34A5EDDE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7C9D27B1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4AA2E9A6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4A5EE872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1CFD1670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5DAC31D4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59EAEC0B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33DAB3D6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54A2CDDA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554AA7E3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20AD27F9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00BD0ACB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78DE13C2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40AA4C82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763DEAD8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58E33902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73F907A1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1D320A2C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23F6E222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3798C39B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3E27C150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48CF350A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3EA2398C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71AB88BC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6F5F9381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701A9410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45E66FEA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6A87E722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6FA47CDF" w14:textId="77777777" w:rsidR="00B86A73" w:rsidRPr="00C219D0" w:rsidRDefault="00B86A73">
      <w:pPr>
        <w:rPr>
          <w:rFonts w:asciiTheme="minorBidi" w:hAnsiTheme="minorBidi" w:cstheme="minorBidi"/>
          <w:sz w:val="18"/>
          <w:szCs w:val="18"/>
        </w:rPr>
      </w:pPr>
    </w:p>
    <w:p w14:paraId="602E248C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7069A226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52C5B1CE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79B8D2EF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6F63BCCA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3D71047D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13750A24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463B035E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6882ECBD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6694E3C2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06C7985F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08727173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p w14:paraId="54C95A82" w14:textId="77777777" w:rsidR="003E2DFD" w:rsidRPr="00C219D0" w:rsidRDefault="003E2DFD">
      <w:pPr>
        <w:rPr>
          <w:rFonts w:asciiTheme="minorBidi" w:hAnsiTheme="minorBidi" w:cstheme="minorBidi"/>
          <w:sz w:val="18"/>
          <w:szCs w:val="18"/>
        </w:rPr>
      </w:pPr>
    </w:p>
    <w:sectPr w:rsidR="003E2DFD" w:rsidRPr="00C219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51495"/>
    <w:multiLevelType w:val="hybridMultilevel"/>
    <w:tmpl w:val="33468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B6DBF"/>
    <w:multiLevelType w:val="hybridMultilevel"/>
    <w:tmpl w:val="E3363C6C"/>
    <w:lvl w:ilvl="0" w:tplc="D2C45D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D6621A"/>
    <w:multiLevelType w:val="hybridMultilevel"/>
    <w:tmpl w:val="7614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9842BC"/>
    <w:multiLevelType w:val="hybridMultilevel"/>
    <w:tmpl w:val="7B82C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B4286"/>
    <w:multiLevelType w:val="hybridMultilevel"/>
    <w:tmpl w:val="0CB4D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33BF2"/>
    <w:multiLevelType w:val="hybridMultilevel"/>
    <w:tmpl w:val="4AE81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001B46"/>
    <w:multiLevelType w:val="hybridMultilevel"/>
    <w:tmpl w:val="E17AB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7068D2"/>
    <w:multiLevelType w:val="hybridMultilevel"/>
    <w:tmpl w:val="89029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7740F"/>
    <w:multiLevelType w:val="hybridMultilevel"/>
    <w:tmpl w:val="3750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73076C"/>
    <w:multiLevelType w:val="hybridMultilevel"/>
    <w:tmpl w:val="2484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377DD"/>
    <w:multiLevelType w:val="hybridMultilevel"/>
    <w:tmpl w:val="ABD82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B63A32"/>
    <w:multiLevelType w:val="hybridMultilevel"/>
    <w:tmpl w:val="A306CD78"/>
    <w:lvl w:ilvl="0" w:tplc="4578671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2E3033"/>
    <w:multiLevelType w:val="hybridMultilevel"/>
    <w:tmpl w:val="A4FE1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3F1E64"/>
    <w:multiLevelType w:val="hybridMultilevel"/>
    <w:tmpl w:val="41DAB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370953">
    <w:abstractNumId w:val="2"/>
  </w:num>
  <w:num w:numId="2" w16cid:durableId="231084440">
    <w:abstractNumId w:val="11"/>
  </w:num>
  <w:num w:numId="3" w16cid:durableId="981883802">
    <w:abstractNumId w:val="1"/>
  </w:num>
  <w:num w:numId="4" w16cid:durableId="987905883">
    <w:abstractNumId w:val="12"/>
  </w:num>
  <w:num w:numId="5" w16cid:durableId="72821485">
    <w:abstractNumId w:val="9"/>
  </w:num>
  <w:num w:numId="6" w16cid:durableId="1312708213">
    <w:abstractNumId w:val="13"/>
  </w:num>
  <w:num w:numId="7" w16cid:durableId="1801993771">
    <w:abstractNumId w:val="3"/>
  </w:num>
  <w:num w:numId="8" w16cid:durableId="947157572">
    <w:abstractNumId w:val="10"/>
  </w:num>
  <w:num w:numId="9" w16cid:durableId="1180388577">
    <w:abstractNumId w:val="0"/>
  </w:num>
  <w:num w:numId="10" w16cid:durableId="1978950705">
    <w:abstractNumId w:val="6"/>
  </w:num>
  <w:num w:numId="11" w16cid:durableId="1370448767">
    <w:abstractNumId w:val="7"/>
  </w:num>
  <w:num w:numId="12" w16cid:durableId="542208101">
    <w:abstractNumId w:val="5"/>
  </w:num>
  <w:num w:numId="13" w16cid:durableId="1179080740">
    <w:abstractNumId w:val="8"/>
  </w:num>
  <w:num w:numId="14" w16cid:durableId="11282346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88"/>
    <w:rsid w:val="000006AA"/>
    <w:rsid w:val="000056D7"/>
    <w:rsid w:val="000C455E"/>
    <w:rsid w:val="001212A8"/>
    <w:rsid w:val="00122760"/>
    <w:rsid w:val="00147501"/>
    <w:rsid w:val="00231F6E"/>
    <w:rsid w:val="00254AA7"/>
    <w:rsid w:val="00290AD1"/>
    <w:rsid w:val="002A3863"/>
    <w:rsid w:val="002C329D"/>
    <w:rsid w:val="002C3A78"/>
    <w:rsid w:val="002E6AD2"/>
    <w:rsid w:val="002F4988"/>
    <w:rsid w:val="003152EA"/>
    <w:rsid w:val="003337A6"/>
    <w:rsid w:val="0034405A"/>
    <w:rsid w:val="003527E6"/>
    <w:rsid w:val="00385108"/>
    <w:rsid w:val="003C1A72"/>
    <w:rsid w:val="003E2DFD"/>
    <w:rsid w:val="003E5DFA"/>
    <w:rsid w:val="004100E7"/>
    <w:rsid w:val="00416A69"/>
    <w:rsid w:val="004212FC"/>
    <w:rsid w:val="00421E7A"/>
    <w:rsid w:val="00422527"/>
    <w:rsid w:val="004769B2"/>
    <w:rsid w:val="004F490C"/>
    <w:rsid w:val="004F4C03"/>
    <w:rsid w:val="004F584A"/>
    <w:rsid w:val="005161D2"/>
    <w:rsid w:val="005374C6"/>
    <w:rsid w:val="00575CC9"/>
    <w:rsid w:val="005A30F9"/>
    <w:rsid w:val="005A7971"/>
    <w:rsid w:val="006C28BD"/>
    <w:rsid w:val="00744C72"/>
    <w:rsid w:val="00755AA4"/>
    <w:rsid w:val="00780DD9"/>
    <w:rsid w:val="007A6249"/>
    <w:rsid w:val="007C6138"/>
    <w:rsid w:val="007E7C0A"/>
    <w:rsid w:val="007F15AD"/>
    <w:rsid w:val="007F72C9"/>
    <w:rsid w:val="00824564"/>
    <w:rsid w:val="00856BDF"/>
    <w:rsid w:val="0086597D"/>
    <w:rsid w:val="008E25BF"/>
    <w:rsid w:val="009277CF"/>
    <w:rsid w:val="00960E9F"/>
    <w:rsid w:val="00981E6F"/>
    <w:rsid w:val="009D0FC7"/>
    <w:rsid w:val="00AA704F"/>
    <w:rsid w:val="00AC6C18"/>
    <w:rsid w:val="00AE3129"/>
    <w:rsid w:val="00B64F28"/>
    <w:rsid w:val="00B86A73"/>
    <w:rsid w:val="00BF129F"/>
    <w:rsid w:val="00C219D0"/>
    <w:rsid w:val="00C22634"/>
    <w:rsid w:val="00C50C8A"/>
    <w:rsid w:val="00C6376F"/>
    <w:rsid w:val="00CB2C75"/>
    <w:rsid w:val="00CF5911"/>
    <w:rsid w:val="00D06973"/>
    <w:rsid w:val="00D361D2"/>
    <w:rsid w:val="00DA6864"/>
    <w:rsid w:val="00E22250"/>
    <w:rsid w:val="00E67B50"/>
    <w:rsid w:val="00E721B1"/>
    <w:rsid w:val="00E8787F"/>
    <w:rsid w:val="00F5197B"/>
    <w:rsid w:val="00F5533F"/>
    <w:rsid w:val="00F64DA6"/>
    <w:rsid w:val="00F94D49"/>
    <w:rsid w:val="00FA3781"/>
    <w:rsid w:val="00FB3285"/>
    <w:rsid w:val="051CD07D"/>
    <w:rsid w:val="05885E04"/>
    <w:rsid w:val="14871878"/>
    <w:rsid w:val="180988B3"/>
    <w:rsid w:val="1A6E9C42"/>
    <w:rsid w:val="1BC87325"/>
    <w:rsid w:val="1FFF0910"/>
    <w:rsid w:val="2606E103"/>
    <w:rsid w:val="2C01F4B8"/>
    <w:rsid w:val="2DDF9954"/>
    <w:rsid w:val="341C61D0"/>
    <w:rsid w:val="344E0311"/>
    <w:rsid w:val="3988AEBB"/>
    <w:rsid w:val="3FA72624"/>
    <w:rsid w:val="43A6F81C"/>
    <w:rsid w:val="43D73232"/>
    <w:rsid w:val="4538F868"/>
    <w:rsid w:val="50BC2501"/>
    <w:rsid w:val="50FDE41B"/>
    <w:rsid w:val="53B7B3C7"/>
    <w:rsid w:val="54A7FCB6"/>
    <w:rsid w:val="55DADD77"/>
    <w:rsid w:val="5834C8BF"/>
    <w:rsid w:val="60830F0E"/>
    <w:rsid w:val="643D01C1"/>
    <w:rsid w:val="68485065"/>
    <w:rsid w:val="6C3AE9E7"/>
    <w:rsid w:val="74702EAB"/>
    <w:rsid w:val="795ED88A"/>
    <w:rsid w:val="7BA63212"/>
    <w:rsid w:val="7BEC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11B"/>
  <w15:chartTrackingRefBased/>
  <w15:docId w15:val="{9A9EB5CB-A8F9-9640-A603-46DD80601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D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3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soz, Mohammad</dc:creator>
  <cp:keywords/>
  <dc:description/>
  <cp:lastModifiedBy>Zain Hussain</cp:lastModifiedBy>
  <cp:revision>2</cp:revision>
  <dcterms:created xsi:type="dcterms:W3CDTF">2025-02-11T11:24:00Z</dcterms:created>
  <dcterms:modified xsi:type="dcterms:W3CDTF">2025-02-11T11:24:00Z</dcterms:modified>
</cp:coreProperties>
</file>